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C59E6" w14:textId="77777777" w:rsidR="005A4D7D" w:rsidRDefault="005A4D7D" w:rsidP="0078487E">
      <w:pPr>
        <w:spacing w:after="0" w:line="360" w:lineRule="auto"/>
        <w:contextualSpacing/>
        <w:rPr>
          <w:rFonts w:ascii="Times New Roman" w:hAnsi="Times New Roman" w:cs="Times New Roman"/>
          <w:b/>
          <w:sz w:val="30"/>
          <w:szCs w:val="30"/>
        </w:rPr>
      </w:pPr>
      <w:r w:rsidRPr="005A4D7D">
        <w:rPr>
          <w:rFonts w:ascii="Times New Roman" w:hAnsi="Times New Roman" w:cs="Times New Roman"/>
          <w:b/>
          <w:sz w:val="30"/>
          <w:szCs w:val="30"/>
        </w:rPr>
        <w:t>Additional file 1. Survey questionnaire</w:t>
      </w:r>
    </w:p>
    <w:p w14:paraId="37EC1C15" w14:textId="7FD04322" w:rsidR="00005553" w:rsidRPr="00B82780" w:rsidRDefault="00005553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82780">
        <w:rPr>
          <w:rFonts w:ascii="Times New Roman" w:hAnsi="Times New Roman" w:cs="Times New Roman"/>
          <w:sz w:val="24"/>
          <w:szCs w:val="24"/>
        </w:rPr>
        <w:t xml:space="preserve">The information described below provides </w:t>
      </w:r>
      <w:r w:rsidR="00A14770" w:rsidRPr="00B82780">
        <w:rPr>
          <w:rFonts w:ascii="Times New Roman" w:hAnsi="Times New Roman" w:cs="Times New Roman"/>
          <w:sz w:val="24"/>
          <w:szCs w:val="24"/>
        </w:rPr>
        <w:t>the questionnaire used in this study which was developed for this study.</w:t>
      </w:r>
    </w:p>
    <w:p w14:paraId="009F4E4C" w14:textId="77777777" w:rsidR="00F06BEE" w:rsidRPr="00B82780" w:rsidRDefault="00F06BEE" w:rsidP="0078487E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F2F1159" w14:textId="3F5B66B6" w:rsidR="0078487E" w:rsidRPr="00B82780" w:rsidRDefault="00A14770" w:rsidP="0078487E">
      <w:pPr>
        <w:spacing w:after="0" w:line="360" w:lineRule="auto"/>
        <w:contextualSpacing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[Knowledge]</w:t>
      </w:r>
    </w:p>
    <w:tbl>
      <w:tblPr>
        <w:tblStyle w:val="af0"/>
        <w:tblW w:w="9812" w:type="dxa"/>
        <w:tblLayout w:type="fixed"/>
        <w:tblLook w:val="04A0" w:firstRow="1" w:lastRow="0" w:firstColumn="1" w:lastColumn="0" w:noHBand="0" w:noVBand="1"/>
      </w:tblPr>
      <w:tblGrid>
        <w:gridCol w:w="538"/>
        <w:gridCol w:w="5291"/>
        <w:gridCol w:w="1326"/>
        <w:gridCol w:w="1326"/>
        <w:gridCol w:w="1331"/>
      </w:tblGrid>
      <w:tr w:rsidR="00243C3E" w:rsidRPr="00B82780" w14:paraId="430D76FB" w14:textId="6850501B" w:rsidTr="0078487E">
        <w:trPr>
          <w:trHeight w:val="157"/>
        </w:trPr>
        <w:tc>
          <w:tcPr>
            <w:tcW w:w="538" w:type="dxa"/>
            <w:vAlign w:val="center"/>
            <w:hideMark/>
          </w:tcPr>
          <w:p w14:paraId="39ECF564" w14:textId="77777777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#</w:t>
            </w:r>
          </w:p>
        </w:tc>
        <w:tc>
          <w:tcPr>
            <w:tcW w:w="5291" w:type="dxa"/>
            <w:vAlign w:val="center"/>
            <w:hideMark/>
          </w:tcPr>
          <w:p w14:paraId="528EDDAF" w14:textId="4CA4EA49" w:rsidR="00243C3E" w:rsidRPr="00A14770" w:rsidRDefault="00243C3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Knowledge items</w:t>
            </w:r>
          </w:p>
        </w:tc>
        <w:tc>
          <w:tcPr>
            <w:tcW w:w="1326" w:type="dxa"/>
            <w:vAlign w:val="center"/>
          </w:tcPr>
          <w:p w14:paraId="01496F27" w14:textId="467800BB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s</w:t>
            </w:r>
          </w:p>
        </w:tc>
        <w:tc>
          <w:tcPr>
            <w:tcW w:w="1326" w:type="dxa"/>
            <w:vAlign w:val="center"/>
          </w:tcPr>
          <w:p w14:paraId="0273911C" w14:textId="77F08E1B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0"/>
                <w:szCs w:val="20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1330" w:type="dxa"/>
            <w:vAlign w:val="center"/>
          </w:tcPr>
          <w:p w14:paraId="6C1E0B86" w14:textId="08AF9014" w:rsidR="00243C3E" w:rsidRPr="00B82780" w:rsidRDefault="00D9495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Do not</w:t>
            </w:r>
            <w:r w:rsidR="00243C3E"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know</w:t>
            </w:r>
          </w:p>
        </w:tc>
      </w:tr>
      <w:tr w:rsidR="00447BE9" w:rsidRPr="00B82780" w14:paraId="64510916" w14:textId="77777777" w:rsidTr="0078487E">
        <w:trPr>
          <w:trHeight w:val="157"/>
        </w:trPr>
        <w:tc>
          <w:tcPr>
            <w:tcW w:w="538" w:type="dxa"/>
          </w:tcPr>
          <w:p w14:paraId="7D999FCC" w14:textId="77777777" w:rsidR="00447BE9" w:rsidRPr="00B82780" w:rsidRDefault="00447BE9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274" w:type="dxa"/>
            <w:gridSpan w:val="4"/>
          </w:tcPr>
          <w:p w14:paraId="304F1122" w14:textId="2A4632F6" w:rsidR="00447BE9" w:rsidRPr="00B82780" w:rsidRDefault="00C10BD5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C10BD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Are the following facts correct?</w:t>
            </w:r>
          </w:p>
        </w:tc>
      </w:tr>
      <w:tr w:rsidR="00243C3E" w:rsidRPr="00B82780" w14:paraId="1ED3AC5E" w14:textId="57AD0D36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769A588B" w14:textId="77D0935F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5291" w:type="dxa"/>
            <w:vAlign w:val="center"/>
            <w:hideMark/>
          </w:tcPr>
          <w:p w14:paraId="1A43B2C7" w14:textId="77777777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The main clinical symptoms of COVID-19 are fever, fatigue, dry cough, and myalgia.</w:t>
            </w:r>
          </w:p>
        </w:tc>
        <w:tc>
          <w:tcPr>
            <w:tcW w:w="1326" w:type="dxa"/>
            <w:vAlign w:val="center"/>
          </w:tcPr>
          <w:p w14:paraId="393F52B9" w14:textId="64B39DF5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5E646F3F" w14:textId="59BFA0F6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24E0C26F" w14:textId="7A0E2EC7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  <w:tr w:rsidR="00243C3E" w:rsidRPr="00B82780" w14:paraId="25836959" w14:textId="5D8FF2CA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39885476" w14:textId="4518865D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5291" w:type="dxa"/>
            <w:vAlign w:val="center"/>
            <w:hideMark/>
          </w:tcPr>
          <w:p w14:paraId="3E1D0331" w14:textId="0FB9ADA1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There currently is no effective cure for COVID-2019, but early symptomatic and supportive treatment can help most patients recover from infection.</w:t>
            </w:r>
          </w:p>
        </w:tc>
        <w:tc>
          <w:tcPr>
            <w:tcW w:w="1326" w:type="dxa"/>
            <w:vAlign w:val="center"/>
          </w:tcPr>
          <w:p w14:paraId="5DA8F4FF" w14:textId="38CDB3C2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587592ED" w14:textId="4675E9BA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766220BF" w14:textId="73096C6E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  <w:tr w:rsidR="00243C3E" w:rsidRPr="00B82780" w14:paraId="7BBB8223" w14:textId="2D8F38C6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3D6D473C" w14:textId="58E7699D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5291" w:type="dxa"/>
            <w:vAlign w:val="center"/>
            <w:hideMark/>
          </w:tcPr>
          <w:p w14:paraId="2452A2B6" w14:textId="6146AE03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Not all persons with COVID-2019 will develop severe cases. Only those who are elderly have chronic illnesses are more likely to be in severe cases.</w:t>
            </w:r>
          </w:p>
        </w:tc>
        <w:tc>
          <w:tcPr>
            <w:tcW w:w="1326" w:type="dxa"/>
            <w:vAlign w:val="center"/>
          </w:tcPr>
          <w:p w14:paraId="663B96EF" w14:textId="4DBE8789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5A92DDDF" w14:textId="21626BB6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6A81C14B" w14:textId="30A09197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  <w:tr w:rsidR="00243C3E" w:rsidRPr="00B82780" w14:paraId="7684E910" w14:textId="0EE15163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637C7CD0" w14:textId="40CB7EFB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5291" w:type="dxa"/>
            <w:vAlign w:val="center"/>
            <w:hideMark/>
          </w:tcPr>
          <w:p w14:paraId="39CD1A65" w14:textId="6F8E8F97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Eating or contacting wild animals would result in infection by the COVID-19 virus.</w:t>
            </w:r>
          </w:p>
        </w:tc>
        <w:tc>
          <w:tcPr>
            <w:tcW w:w="1326" w:type="dxa"/>
            <w:vAlign w:val="center"/>
          </w:tcPr>
          <w:p w14:paraId="64BBAF37" w14:textId="5EC161A0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4ABA05C2" w14:textId="3BCB1F20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74FBEF18" w14:textId="201DEDAE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  <w:tr w:rsidR="00243C3E" w:rsidRPr="00B82780" w14:paraId="1CBF9A8F" w14:textId="00106B67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63EE1222" w14:textId="59D33FF2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5291" w:type="dxa"/>
            <w:vAlign w:val="center"/>
            <w:hideMark/>
          </w:tcPr>
          <w:p w14:paraId="3F3A7DFD" w14:textId="4B278047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The COVID-19 virus spreads via respiratory droplets of infected individuals.</w:t>
            </w:r>
          </w:p>
        </w:tc>
        <w:tc>
          <w:tcPr>
            <w:tcW w:w="1326" w:type="dxa"/>
            <w:vAlign w:val="center"/>
          </w:tcPr>
          <w:p w14:paraId="510A8FB2" w14:textId="09ADDDF8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6F42DC49" w14:textId="6E2923DF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10F4EF51" w14:textId="03ABF527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  <w:tr w:rsidR="00243C3E" w:rsidRPr="00B82780" w14:paraId="31FDD02D" w14:textId="1F8D9FF1" w:rsidTr="0078487E">
        <w:trPr>
          <w:trHeight w:val="699"/>
        </w:trPr>
        <w:tc>
          <w:tcPr>
            <w:tcW w:w="538" w:type="dxa"/>
            <w:vAlign w:val="center"/>
            <w:hideMark/>
          </w:tcPr>
          <w:p w14:paraId="7D99301E" w14:textId="1848FBD0" w:rsidR="00243C3E" w:rsidRPr="00A1477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K</w:t>
            </w: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5291" w:type="dxa"/>
            <w:vAlign w:val="center"/>
            <w:hideMark/>
          </w:tcPr>
          <w:p w14:paraId="78D7FCBC" w14:textId="4570F757" w:rsidR="00243C3E" w:rsidRPr="00A14770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A1477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Ordinary residents can wear general medical masks to prevent infection by the COVID-19 virus.</w:t>
            </w:r>
          </w:p>
        </w:tc>
        <w:tc>
          <w:tcPr>
            <w:tcW w:w="1326" w:type="dxa"/>
            <w:vAlign w:val="center"/>
          </w:tcPr>
          <w:p w14:paraId="73D5A030" w14:textId="7D5F15AD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26" w:type="dxa"/>
            <w:vAlign w:val="center"/>
          </w:tcPr>
          <w:p w14:paraId="596E9918" w14:textId="43CF99F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30" w:type="dxa"/>
            <w:vAlign w:val="center"/>
          </w:tcPr>
          <w:p w14:paraId="173D9373" w14:textId="53CCD793" w:rsidR="00243C3E" w:rsidRPr="00B82780" w:rsidRDefault="005A4D7D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</w:t>
            </w:r>
          </w:p>
        </w:tc>
      </w:tr>
    </w:tbl>
    <w:p w14:paraId="1F68E0FD" w14:textId="77777777" w:rsidR="0078487E" w:rsidRPr="00B82780" w:rsidRDefault="0078487E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B3CD19" w14:textId="308035AD" w:rsidR="0078487E" w:rsidRPr="00B82780" w:rsidRDefault="00A14770" w:rsidP="0078487E">
      <w:pPr>
        <w:spacing w:after="0" w:line="360" w:lineRule="auto"/>
        <w:contextualSpacing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[</w:t>
      </w: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Attitude</w:t>
      </w:r>
      <w:r w:rsidR="00F06BEE"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]</w:t>
      </w:r>
    </w:p>
    <w:tbl>
      <w:tblPr>
        <w:tblStyle w:val="af0"/>
        <w:tblW w:w="9791" w:type="dxa"/>
        <w:tblLayout w:type="fixed"/>
        <w:tblLook w:val="04A0" w:firstRow="1" w:lastRow="0" w:firstColumn="1" w:lastColumn="0" w:noHBand="0" w:noVBand="1"/>
      </w:tblPr>
      <w:tblGrid>
        <w:gridCol w:w="755"/>
        <w:gridCol w:w="4987"/>
        <w:gridCol w:w="809"/>
        <w:gridCol w:w="810"/>
        <w:gridCol w:w="810"/>
        <w:gridCol w:w="810"/>
        <w:gridCol w:w="810"/>
      </w:tblGrid>
      <w:tr w:rsidR="00FB5DB5" w:rsidRPr="00B82780" w14:paraId="1693F80B" w14:textId="57D15F7F" w:rsidTr="0078487E">
        <w:trPr>
          <w:trHeight w:val="509"/>
        </w:trPr>
        <w:tc>
          <w:tcPr>
            <w:tcW w:w="755" w:type="dxa"/>
            <w:vAlign w:val="center"/>
            <w:hideMark/>
          </w:tcPr>
          <w:p w14:paraId="731C7C07" w14:textId="77777777" w:rsidR="00F06BEE" w:rsidRPr="00F06BEE" w:rsidRDefault="00F06BE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06B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#</w:t>
            </w:r>
          </w:p>
        </w:tc>
        <w:tc>
          <w:tcPr>
            <w:tcW w:w="4987" w:type="dxa"/>
            <w:vAlign w:val="center"/>
            <w:hideMark/>
          </w:tcPr>
          <w:p w14:paraId="26CF1321" w14:textId="354AA44E" w:rsidR="00F06BEE" w:rsidRPr="00F06BEE" w:rsidRDefault="00243C3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Perceived Risk </w:t>
            </w: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of COVID-19 infection</w:t>
            </w:r>
          </w:p>
        </w:tc>
        <w:tc>
          <w:tcPr>
            <w:tcW w:w="809" w:type="dxa"/>
            <w:vAlign w:val="center"/>
          </w:tcPr>
          <w:p w14:paraId="711D92C1" w14:textId="0F58B0FF" w:rsidR="00F06BE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Very low</w:t>
            </w:r>
          </w:p>
        </w:tc>
        <w:tc>
          <w:tcPr>
            <w:tcW w:w="810" w:type="dxa"/>
            <w:vAlign w:val="center"/>
          </w:tcPr>
          <w:p w14:paraId="4B85D4E0" w14:textId="77777777" w:rsidR="00F06BEE" w:rsidRPr="00B82780" w:rsidRDefault="00F06BE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0" w:type="dxa"/>
            <w:vAlign w:val="center"/>
          </w:tcPr>
          <w:p w14:paraId="3A6375D5" w14:textId="6CE2184F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N</w:t>
            </w: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either low nor high</w:t>
            </w:r>
          </w:p>
        </w:tc>
        <w:tc>
          <w:tcPr>
            <w:tcW w:w="810" w:type="dxa"/>
            <w:vAlign w:val="center"/>
          </w:tcPr>
          <w:p w14:paraId="5DC965E9" w14:textId="77777777" w:rsidR="00F06BEE" w:rsidRPr="00B82780" w:rsidRDefault="00F06BE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10" w:type="dxa"/>
            <w:vAlign w:val="center"/>
          </w:tcPr>
          <w:p w14:paraId="16497C22" w14:textId="72DA3563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V</w:t>
            </w: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ry high</w:t>
            </w:r>
          </w:p>
        </w:tc>
      </w:tr>
      <w:tr w:rsidR="00FB5DB5" w:rsidRPr="00B82780" w14:paraId="40E6F7B8" w14:textId="1C2BD488" w:rsidTr="0078487E">
        <w:trPr>
          <w:trHeight w:val="661"/>
        </w:trPr>
        <w:tc>
          <w:tcPr>
            <w:tcW w:w="755" w:type="dxa"/>
            <w:vAlign w:val="center"/>
            <w:hideMark/>
          </w:tcPr>
          <w:p w14:paraId="459F7046" w14:textId="051B68DC" w:rsidR="00F06BEE" w:rsidRPr="00F06BEE" w:rsidRDefault="00F06BE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1</w:t>
            </w:r>
          </w:p>
        </w:tc>
        <w:tc>
          <w:tcPr>
            <w:tcW w:w="4987" w:type="dxa"/>
            <w:vAlign w:val="center"/>
            <w:hideMark/>
          </w:tcPr>
          <w:p w14:paraId="10A302B4" w14:textId="7A0EAE5E" w:rsidR="00F06BEE" w:rsidRPr="00F06BEE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What do you think is the possibility of your COVID-19 infection?</w:t>
            </w:r>
          </w:p>
        </w:tc>
        <w:tc>
          <w:tcPr>
            <w:tcW w:w="809" w:type="dxa"/>
            <w:vAlign w:val="center"/>
          </w:tcPr>
          <w:p w14:paraId="58AB5BA0" w14:textId="383EFE38" w:rsidR="00F06BE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vAlign w:val="center"/>
          </w:tcPr>
          <w:p w14:paraId="2559F7EC" w14:textId="63AB6982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vAlign w:val="center"/>
          </w:tcPr>
          <w:p w14:paraId="311FB7BB" w14:textId="41FB7EC9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0" w:type="dxa"/>
            <w:vAlign w:val="center"/>
          </w:tcPr>
          <w:p w14:paraId="4187B91B" w14:textId="683BC7B3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0" w:type="dxa"/>
            <w:vAlign w:val="center"/>
          </w:tcPr>
          <w:p w14:paraId="58853760" w14:textId="58690055" w:rsidR="00F06BE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</w:tr>
      <w:tr w:rsidR="00FB5DB5" w:rsidRPr="00B82780" w14:paraId="3093C44E" w14:textId="09AA5324" w:rsidTr="0078487E">
        <w:trPr>
          <w:trHeight w:val="700"/>
        </w:trPr>
        <w:tc>
          <w:tcPr>
            <w:tcW w:w="755" w:type="dxa"/>
            <w:vAlign w:val="center"/>
            <w:hideMark/>
          </w:tcPr>
          <w:p w14:paraId="77BA2B93" w14:textId="41D33B3B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2</w:t>
            </w:r>
          </w:p>
        </w:tc>
        <w:tc>
          <w:tcPr>
            <w:tcW w:w="4987" w:type="dxa"/>
            <w:vAlign w:val="center"/>
            <w:hideMark/>
          </w:tcPr>
          <w:p w14:paraId="3C26AF86" w14:textId="2D455D9D" w:rsidR="00243C3E" w:rsidRPr="00F06BEE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What do you think will be the severity if COVID-19 infects you?</w:t>
            </w:r>
          </w:p>
        </w:tc>
        <w:tc>
          <w:tcPr>
            <w:tcW w:w="809" w:type="dxa"/>
            <w:vAlign w:val="center"/>
          </w:tcPr>
          <w:p w14:paraId="33286ABE" w14:textId="0EF32E8C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810" w:type="dxa"/>
            <w:vAlign w:val="center"/>
          </w:tcPr>
          <w:p w14:paraId="26796081" w14:textId="224D5880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810" w:type="dxa"/>
            <w:vAlign w:val="center"/>
          </w:tcPr>
          <w:p w14:paraId="0DE01DF6" w14:textId="0C48DD5A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10" w:type="dxa"/>
            <w:vAlign w:val="center"/>
          </w:tcPr>
          <w:p w14:paraId="1F8ECDF0" w14:textId="626077AC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810" w:type="dxa"/>
            <w:vAlign w:val="center"/>
          </w:tcPr>
          <w:p w14:paraId="664449D1" w14:textId="29DBE13F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</w:tr>
    </w:tbl>
    <w:p w14:paraId="1D6A47A0" w14:textId="77777777" w:rsidR="0078487E" w:rsidRPr="00B82780" w:rsidRDefault="0078487E" w:rsidP="0078487E">
      <w:pPr>
        <w:spacing w:after="0" w:line="360" w:lineRule="auto"/>
        <w:contextualSpacing/>
        <w:rPr>
          <w:rFonts w:ascii="Times New Roman" w:eastAsiaTheme="minorEastAsia" w:hAnsi="Times New Roman" w:cs="Times New Roman"/>
          <w:iCs/>
          <w:sz w:val="24"/>
          <w:szCs w:val="24"/>
        </w:rPr>
      </w:pPr>
    </w:p>
    <w:tbl>
      <w:tblPr>
        <w:tblStyle w:val="af0"/>
        <w:tblW w:w="9489" w:type="dxa"/>
        <w:tblLayout w:type="fixed"/>
        <w:tblLook w:val="04A0" w:firstRow="1" w:lastRow="0" w:firstColumn="1" w:lastColumn="0" w:noHBand="0" w:noVBand="1"/>
      </w:tblPr>
      <w:tblGrid>
        <w:gridCol w:w="800"/>
        <w:gridCol w:w="4648"/>
        <w:gridCol w:w="1009"/>
        <w:gridCol w:w="1010"/>
        <w:gridCol w:w="1009"/>
        <w:gridCol w:w="1013"/>
      </w:tblGrid>
      <w:tr w:rsidR="00721D7B" w:rsidRPr="00B82780" w14:paraId="0AA210A9" w14:textId="77777777" w:rsidTr="0078487E">
        <w:trPr>
          <w:trHeight w:val="99"/>
        </w:trPr>
        <w:tc>
          <w:tcPr>
            <w:tcW w:w="800" w:type="dxa"/>
            <w:vAlign w:val="center"/>
            <w:hideMark/>
          </w:tcPr>
          <w:p w14:paraId="1B96E01D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06B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#</w:t>
            </w:r>
          </w:p>
        </w:tc>
        <w:tc>
          <w:tcPr>
            <w:tcW w:w="4648" w:type="dxa"/>
            <w:vAlign w:val="center"/>
            <w:hideMark/>
          </w:tcPr>
          <w:p w14:paraId="06206C51" w14:textId="1C65C378" w:rsidR="00243C3E" w:rsidRPr="00F06BEE" w:rsidRDefault="00243C3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Efficacy beliefs</w:t>
            </w:r>
          </w:p>
        </w:tc>
        <w:tc>
          <w:tcPr>
            <w:tcW w:w="1009" w:type="dxa"/>
            <w:vAlign w:val="center"/>
          </w:tcPr>
          <w:p w14:paraId="24E8003F" w14:textId="2CB18FFB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ot at all</w:t>
            </w:r>
          </w:p>
        </w:tc>
        <w:tc>
          <w:tcPr>
            <w:tcW w:w="1010" w:type="dxa"/>
            <w:vAlign w:val="center"/>
          </w:tcPr>
          <w:p w14:paraId="735E39CA" w14:textId="77777777" w:rsidR="00243C3E" w:rsidRPr="00B82780" w:rsidRDefault="00243C3E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09" w:type="dxa"/>
            <w:vAlign w:val="center"/>
          </w:tcPr>
          <w:p w14:paraId="00DBF079" w14:textId="5676F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11" w:type="dxa"/>
            <w:vAlign w:val="center"/>
          </w:tcPr>
          <w:p w14:paraId="10A50FA0" w14:textId="268D8912" w:rsidR="00243C3E" w:rsidRPr="00D9136D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9136D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Extremely</w:t>
            </w:r>
          </w:p>
        </w:tc>
      </w:tr>
      <w:tr w:rsidR="00447BE9" w:rsidRPr="00B82780" w14:paraId="272E5B17" w14:textId="77777777" w:rsidTr="0078487E">
        <w:trPr>
          <w:trHeight w:val="121"/>
        </w:trPr>
        <w:tc>
          <w:tcPr>
            <w:tcW w:w="800" w:type="dxa"/>
            <w:vAlign w:val="center"/>
          </w:tcPr>
          <w:p w14:paraId="70A3BAD7" w14:textId="77777777" w:rsidR="00447BE9" w:rsidRPr="00B82780" w:rsidRDefault="00447BE9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689" w:type="dxa"/>
            <w:gridSpan w:val="5"/>
            <w:vAlign w:val="center"/>
          </w:tcPr>
          <w:p w14:paraId="0F2F5DCE" w14:textId="108C10B8" w:rsidR="00447BE9" w:rsidRPr="00B82780" w:rsidRDefault="00447BE9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To what extent do you think the precautionary behavior is an effective way to reduce the risk of COVID-19 infection?</w:t>
            </w:r>
          </w:p>
        </w:tc>
      </w:tr>
      <w:tr w:rsidR="00721D7B" w:rsidRPr="00B82780" w14:paraId="566244F9" w14:textId="77777777" w:rsidTr="0078487E">
        <w:trPr>
          <w:trHeight w:val="129"/>
        </w:trPr>
        <w:tc>
          <w:tcPr>
            <w:tcW w:w="800" w:type="dxa"/>
            <w:vAlign w:val="center"/>
            <w:hideMark/>
          </w:tcPr>
          <w:p w14:paraId="0665E67F" w14:textId="02C94420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4648" w:type="dxa"/>
            <w:vAlign w:val="center"/>
            <w:hideMark/>
          </w:tcPr>
          <w:p w14:paraId="0E484FB9" w14:textId="06377209" w:rsidR="00243C3E" w:rsidRPr="00F06BEE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racticing personal hygiene such as wearing facial masks and hand hygiene’</w:t>
            </w:r>
          </w:p>
        </w:tc>
        <w:tc>
          <w:tcPr>
            <w:tcW w:w="1009" w:type="dxa"/>
            <w:vAlign w:val="center"/>
          </w:tcPr>
          <w:p w14:paraId="0727232C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10" w:type="dxa"/>
            <w:vAlign w:val="center"/>
          </w:tcPr>
          <w:p w14:paraId="037CF83D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09" w:type="dxa"/>
            <w:vAlign w:val="center"/>
          </w:tcPr>
          <w:p w14:paraId="6C4BDC31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1" w:type="dxa"/>
            <w:vAlign w:val="center"/>
          </w:tcPr>
          <w:p w14:paraId="354B2373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21D7B" w:rsidRPr="00B82780" w14:paraId="2ECA43CB" w14:textId="77777777" w:rsidTr="0078487E">
        <w:trPr>
          <w:trHeight w:val="129"/>
        </w:trPr>
        <w:tc>
          <w:tcPr>
            <w:tcW w:w="800" w:type="dxa"/>
            <w:vAlign w:val="center"/>
            <w:hideMark/>
          </w:tcPr>
          <w:p w14:paraId="12FCD65B" w14:textId="0EF5C1CD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4648" w:type="dxa"/>
            <w:vAlign w:val="center"/>
            <w:hideMark/>
          </w:tcPr>
          <w:p w14:paraId="08B828FE" w14:textId="7CDBF6D4" w:rsidR="00243C3E" w:rsidRPr="00F06BEE" w:rsidRDefault="00243C3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S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ocial distancing such as avoiding crowded places.</w:t>
            </w:r>
          </w:p>
        </w:tc>
        <w:tc>
          <w:tcPr>
            <w:tcW w:w="1009" w:type="dxa"/>
            <w:vAlign w:val="center"/>
          </w:tcPr>
          <w:p w14:paraId="1C095A23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10" w:type="dxa"/>
            <w:vAlign w:val="center"/>
          </w:tcPr>
          <w:p w14:paraId="2DD3BD98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09" w:type="dxa"/>
            <w:vAlign w:val="center"/>
          </w:tcPr>
          <w:p w14:paraId="2F1D31A2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1" w:type="dxa"/>
            <w:vAlign w:val="center"/>
          </w:tcPr>
          <w:p w14:paraId="0E05DD49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</w:tbl>
    <w:p w14:paraId="7EAAC3CE" w14:textId="77777777" w:rsidR="00A14770" w:rsidRPr="00B82780" w:rsidRDefault="00A14770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4F835E" w14:textId="4197F45B" w:rsidR="00243C3E" w:rsidRPr="00B82780" w:rsidRDefault="00A14770" w:rsidP="0078487E">
      <w:pPr>
        <w:spacing w:after="0" w:line="360" w:lineRule="auto"/>
        <w:contextualSpacing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[</w:t>
      </w: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Practice</w:t>
      </w:r>
      <w:r w:rsidR="00243C3E"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]</w:t>
      </w:r>
    </w:p>
    <w:tbl>
      <w:tblPr>
        <w:tblStyle w:val="af0"/>
        <w:tblW w:w="9583" w:type="dxa"/>
        <w:tblLayout w:type="fixed"/>
        <w:tblLook w:val="04A0" w:firstRow="1" w:lastRow="0" w:firstColumn="1" w:lastColumn="0" w:noHBand="0" w:noVBand="1"/>
      </w:tblPr>
      <w:tblGrid>
        <w:gridCol w:w="806"/>
        <w:gridCol w:w="4749"/>
        <w:gridCol w:w="1003"/>
        <w:gridCol w:w="1004"/>
        <w:gridCol w:w="1004"/>
        <w:gridCol w:w="1017"/>
      </w:tblGrid>
      <w:tr w:rsidR="00447BE9" w:rsidRPr="00B82780" w14:paraId="29F3366A" w14:textId="77777777" w:rsidTr="00B53A24">
        <w:trPr>
          <w:trHeight w:val="611"/>
        </w:trPr>
        <w:tc>
          <w:tcPr>
            <w:tcW w:w="806" w:type="dxa"/>
            <w:vAlign w:val="center"/>
            <w:hideMark/>
          </w:tcPr>
          <w:p w14:paraId="22FE6648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06B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#</w:t>
            </w:r>
          </w:p>
        </w:tc>
        <w:tc>
          <w:tcPr>
            <w:tcW w:w="4749" w:type="dxa"/>
            <w:vAlign w:val="center"/>
            <w:hideMark/>
          </w:tcPr>
          <w:p w14:paraId="14A6AF3A" w14:textId="62658047" w:rsidR="00243C3E" w:rsidRPr="00F06BEE" w:rsidRDefault="00A020BB" w:rsidP="0078487E">
            <w:pPr>
              <w:spacing w:line="360" w:lineRule="auto"/>
              <w:ind w:firstLine="48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Practices of preventive behavior</w:t>
            </w:r>
          </w:p>
        </w:tc>
        <w:tc>
          <w:tcPr>
            <w:tcW w:w="1003" w:type="dxa"/>
            <w:vAlign w:val="center"/>
          </w:tcPr>
          <w:p w14:paraId="599CFA18" w14:textId="5CB8328A" w:rsidR="00243C3E" w:rsidRPr="00F06BEE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ever</w:t>
            </w:r>
          </w:p>
        </w:tc>
        <w:tc>
          <w:tcPr>
            <w:tcW w:w="1004" w:type="dxa"/>
            <w:vAlign w:val="center"/>
          </w:tcPr>
          <w:p w14:paraId="76334322" w14:textId="36A8816E" w:rsidR="00243C3E" w:rsidRPr="00B82780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Sometime</w:t>
            </w:r>
          </w:p>
        </w:tc>
        <w:tc>
          <w:tcPr>
            <w:tcW w:w="1004" w:type="dxa"/>
            <w:vAlign w:val="center"/>
          </w:tcPr>
          <w:p w14:paraId="27A35614" w14:textId="4FC5C699" w:rsidR="00243C3E" w:rsidRPr="00B82780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Often</w:t>
            </w:r>
          </w:p>
        </w:tc>
        <w:tc>
          <w:tcPr>
            <w:tcW w:w="1013" w:type="dxa"/>
            <w:vAlign w:val="center"/>
          </w:tcPr>
          <w:p w14:paraId="402A184E" w14:textId="2C7D96E6" w:rsidR="00243C3E" w:rsidRPr="00B82780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Always</w:t>
            </w:r>
          </w:p>
        </w:tc>
      </w:tr>
      <w:tr w:rsidR="00447BE9" w:rsidRPr="00B82780" w14:paraId="227FC160" w14:textId="77777777" w:rsidTr="00B53A24">
        <w:trPr>
          <w:trHeight w:val="215"/>
        </w:trPr>
        <w:tc>
          <w:tcPr>
            <w:tcW w:w="806" w:type="dxa"/>
            <w:vAlign w:val="center"/>
          </w:tcPr>
          <w:p w14:paraId="727B3E52" w14:textId="77777777" w:rsidR="00447BE9" w:rsidRPr="00B82780" w:rsidRDefault="00447BE9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777" w:type="dxa"/>
            <w:gridSpan w:val="5"/>
            <w:vAlign w:val="center"/>
          </w:tcPr>
          <w:p w14:paraId="1A46A049" w14:textId="3B2EC335" w:rsidR="00447BE9" w:rsidRPr="00B82780" w:rsidRDefault="00447BE9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n the last week, how often did you practice the followings?</w:t>
            </w:r>
          </w:p>
        </w:tc>
      </w:tr>
      <w:tr w:rsidR="00447BE9" w:rsidRPr="00B82780" w14:paraId="2F424E04" w14:textId="77777777" w:rsidTr="00B53A24">
        <w:trPr>
          <w:trHeight w:val="724"/>
        </w:trPr>
        <w:tc>
          <w:tcPr>
            <w:tcW w:w="806" w:type="dxa"/>
            <w:vAlign w:val="center"/>
            <w:hideMark/>
          </w:tcPr>
          <w:p w14:paraId="1A2A43D6" w14:textId="213870AD" w:rsidR="00243C3E" w:rsidRPr="00F06BEE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1</w:t>
            </w:r>
          </w:p>
        </w:tc>
        <w:tc>
          <w:tcPr>
            <w:tcW w:w="4749" w:type="dxa"/>
            <w:vAlign w:val="center"/>
            <w:hideMark/>
          </w:tcPr>
          <w:p w14:paraId="627938EA" w14:textId="36454D6C" w:rsidR="00243C3E" w:rsidRPr="00F06BEE" w:rsidRDefault="00A020BB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W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earing facial masks</w:t>
            </w:r>
          </w:p>
        </w:tc>
        <w:tc>
          <w:tcPr>
            <w:tcW w:w="1003" w:type="dxa"/>
            <w:vAlign w:val="center"/>
          </w:tcPr>
          <w:p w14:paraId="5F89507B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4" w:type="dxa"/>
            <w:vAlign w:val="center"/>
          </w:tcPr>
          <w:p w14:paraId="31E178F8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04" w:type="dxa"/>
            <w:vAlign w:val="center"/>
          </w:tcPr>
          <w:p w14:paraId="31EA865B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3" w:type="dxa"/>
            <w:vAlign w:val="center"/>
          </w:tcPr>
          <w:p w14:paraId="0D3116BF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447BE9" w:rsidRPr="00B82780" w14:paraId="60815775" w14:textId="77777777" w:rsidTr="00B53A24">
        <w:trPr>
          <w:trHeight w:val="724"/>
        </w:trPr>
        <w:tc>
          <w:tcPr>
            <w:tcW w:w="806" w:type="dxa"/>
            <w:vAlign w:val="center"/>
            <w:hideMark/>
          </w:tcPr>
          <w:p w14:paraId="1DB7C4E0" w14:textId="38989926" w:rsidR="00243C3E" w:rsidRPr="00F06BEE" w:rsidRDefault="00A020BB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2</w:t>
            </w:r>
          </w:p>
        </w:tc>
        <w:tc>
          <w:tcPr>
            <w:tcW w:w="4749" w:type="dxa"/>
            <w:vAlign w:val="center"/>
            <w:hideMark/>
          </w:tcPr>
          <w:p w14:paraId="2E087B8D" w14:textId="4BE71D9C" w:rsidR="00243C3E" w:rsidRPr="00F06BEE" w:rsidRDefault="00A020BB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Wash hands frequently and use hand sanitizer</w:t>
            </w:r>
          </w:p>
        </w:tc>
        <w:tc>
          <w:tcPr>
            <w:tcW w:w="1003" w:type="dxa"/>
            <w:vAlign w:val="center"/>
          </w:tcPr>
          <w:p w14:paraId="16789037" w14:textId="77777777" w:rsidR="00243C3E" w:rsidRPr="00F06BEE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4" w:type="dxa"/>
            <w:vAlign w:val="center"/>
          </w:tcPr>
          <w:p w14:paraId="2A41461A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04" w:type="dxa"/>
            <w:vAlign w:val="center"/>
          </w:tcPr>
          <w:p w14:paraId="252B2F29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3" w:type="dxa"/>
            <w:vAlign w:val="center"/>
          </w:tcPr>
          <w:p w14:paraId="04BCF7F6" w14:textId="77777777" w:rsidR="00243C3E" w:rsidRPr="00B82780" w:rsidRDefault="00243C3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78487E" w:rsidRPr="00B82780" w14:paraId="76324B9E" w14:textId="77777777" w:rsidTr="00B53A24">
        <w:trPr>
          <w:trHeight w:val="724"/>
        </w:trPr>
        <w:tc>
          <w:tcPr>
            <w:tcW w:w="806" w:type="dxa"/>
            <w:vAlign w:val="center"/>
          </w:tcPr>
          <w:p w14:paraId="45213ED3" w14:textId="7099D380" w:rsidR="0078487E" w:rsidRPr="00B82780" w:rsidRDefault="0078487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P3</w:t>
            </w:r>
          </w:p>
        </w:tc>
        <w:tc>
          <w:tcPr>
            <w:tcW w:w="4749" w:type="dxa"/>
            <w:vAlign w:val="center"/>
          </w:tcPr>
          <w:p w14:paraId="277409BC" w14:textId="377A080E" w:rsidR="0078487E" w:rsidRPr="00B82780" w:rsidRDefault="0078487E" w:rsidP="0078487E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A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void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 visiting</w:t>
            </w: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 crowded places</w:t>
            </w:r>
          </w:p>
        </w:tc>
        <w:tc>
          <w:tcPr>
            <w:tcW w:w="1003" w:type="dxa"/>
            <w:vAlign w:val="center"/>
          </w:tcPr>
          <w:p w14:paraId="29A6260C" w14:textId="335BAFDA" w:rsidR="0078487E" w:rsidRPr="00B82780" w:rsidRDefault="0078487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4" w:type="dxa"/>
            <w:vAlign w:val="center"/>
          </w:tcPr>
          <w:p w14:paraId="660E6F67" w14:textId="5F76017B" w:rsidR="0078487E" w:rsidRPr="00B82780" w:rsidRDefault="0078487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04" w:type="dxa"/>
            <w:vAlign w:val="center"/>
          </w:tcPr>
          <w:p w14:paraId="52D4A27A" w14:textId="4D23A9DE" w:rsidR="0078487E" w:rsidRPr="00B82780" w:rsidRDefault="0078487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3" w:type="dxa"/>
            <w:vAlign w:val="center"/>
          </w:tcPr>
          <w:p w14:paraId="4269F6EA" w14:textId="6C388FD9" w:rsidR="0078487E" w:rsidRPr="00B82780" w:rsidRDefault="0078487E" w:rsidP="0078487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B8278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</w:tbl>
    <w:p w14:paraId="01CA2996" w14:textId="2A78B649" w:rsidR="00A020BB" w:rsidRDefault="00A020BB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366BDC" w14:textId="77777777" w:rsidR="0078487E" w:rsidRDefault="0078487E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5E766D" w14:textId="7A5C7661" w:rsidR="00F06BEE" w:rsidRDefault="00A020BB" w:rsidP="0078487E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[</w:t>
      </w:r>
      <w:r w:rsidR="00721D7B" w:rsidRPr="00B82780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B</w:t>
      </w:r>
      <w:r w:rsidR="00721D7B"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ackgrounds</w:t>
      </w:r>
      <w:r w:rsidRPr="00B82780">
        <w:rPr>
          <w:rFonts w:ascii="Times New Roman" w:hAnsi="Times New Roman" w:cs="Times New Roman"/>
          <w:b/>
          <w:sz w:val="24"/>
          <w:szCs w:val="24"/>
          <w:lang w:eastAsia="ko-KR"/>
        </w:rPr>
        <w:t>]</w:t>
      </w:r>
    </w:p>
    <w:p w14:paraId="406E9EAD" w14:textId="77777777" w:rsidR="0078487E" w:rsidRPr="0078487E" w:rsidRDefault="0078487E" w:rsidP="0078487E">
      <w:pPr>
        <w:spacing w:after="0" w:line="360" w:lineRule="auto"/>
        <w:contextualSpacing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</w:p>
    <w:p w14:paraId="1515CB3B" w14:textId="08244A0F" w:rsidR="00F06BEE" w:rsidRPr="00F06BEE" w:rsidRDefault="0074155B" w:rsidP="0078487E">
      <w:pPr>
        <w:spacing w:after="200" w:line="36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B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</w:rPr>
        <w:t xml:space="preserve">1. </w:t>
      </w:r>
      <w:r w:rsidR="00E2589E" w:rsidRPr="00B82780">
        <w:rPr>
          <w:rFonts w:ascii="Times New Roman" w:eastAsia="맑은 고딕" w:hAnsi="Times New Roman" w:cs="Times New Roman"/>
          <w:sz w:val="24"/>
          <w:szCs w:val="24"/>
        </w:rPr>
        <w:t>What gender do you identify as?</w:t>
      </w:r>
    </w:p>
    <w:p w14:paraId="4A84EB4D" w14:textId="2990E1BF" w:rsidR="00A020BB" w:rsidRPr="00B82780" w:rsidRDefault="00721D7B" w:rsidP="0078487E">
      <w:pPr>
        <w:pStyle w:val="a6"/>
        <w:numPr>
          <w:ilvl w:val="0"/>
          <w:numId w:val="20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 w:hint="eastAsia"/>
          <w:lang w:eastAsia="ko-KR"/>
        </w:rPr>
        <w:t>M</w:t>
      </w:r>
      <w:r w:rsidRPr="00B82780">
        <w:rPr>
          <w:rFonts w:eastAsia="맑은 고딕"/>
          <w:lang w:eastAsia="ko-KR"/>
        </w:rPr>
        <w:t>ale</w:t>
      </w:r>
    </w:p>
    <w:p w14:paraId="3ED8754C" w14:textId="6ECA2EC8" w:rsidR="00721D7B" w:rsidRDefault="00721D7B" w:rsidP="0078487E">
      <w:pPr>
        <w:pStyle w:val="a6"/>
        <w:numPr>
          <w:ilvl w:val="0"/>
          <w:numId w:val="20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 w:hint="eastAsia"/>
          <w:lang w:eastAsia="ko-KR"/>
        </w:rPr>
        <w:t>F</w:t>
      </w:r>
      <w:r w:rsidRPr="00B82780">
        <w:rPr>
          <w:rFonts w:eastAsia="맑은 고딕"/>
          <w:lang w:eastAsia="ko-KR"/>
        </w:rPr>
        <w:t>emale</w:t>
      </w:r>
    </w:p>
    <w:p w14:paraId="5D71A9FD" w14:textId="77777777" w:rsidR="0078487E" w:rsidRPr="00C10BD5" w:rsidRDefault="0078487E" w:rsidP="0078487E">
      <w:pPr>
        <w:pStyle w:val="a6"/>
        <w:spacing w:after="200" w:line="360" w:lineRule="auto"/>
        <w:ind w:left="800"/>
        <w:rPr>
          <w:rFonts w:eastAsia="맑은 고딕" w:hint="eastAsia"/>
        </w:rPr>
      </w:pPr>
    </w:p>
    <w:p w14:paraId="12134F45" w14:textId="0BECADCF" w:rsidR="00F06BEE" w:rsidRPr="00F06BEE" w:rsidRDefault="0074155B" w:rsidP="0078487E">
      <w:pPr>
        <w:spacing w:after="200" w:line="36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B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</w:rPr>
        <w:t>2. What is your a</w:t>
      </w:r>
      <w:r w:rsidR="00F06BEE" w:rsidRPr="00F06BEE">
        <w:rPr>
          <w:rFonts w:ascii="Times New Roman" w:eastAsia="맑은 고딕" w:hAnsi="Times New Roman" w:cs="Times New Roman"/>
          <w:sz w:val="24"/>
          <w:szCs w:val="24"/>
        </w:rPr>
        <w:t>ge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</w:rPr>
        <w:t>?</w:t>
      </w:r>
    </w:p>
    <w:p w14:paraId="1963EC6E" w14:textId="6BDC79A0" w:rsidR="0078487E" w:rsidRDefault="00A020BB" w:rsidP="00B53A24">
      <w:pPr>
        <w:spacing w:after="200" w:line="360" w:lineRule="auto"/>
        <w:ind w:left="720"/>
        <w:contextualSpacing/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</w:pPr>
      <w:proofErr w:type="gramStart"/>
      <w:r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(  </w:t>
      </w:r>
      <w:proofErr w:type="gramEnd"/>
      <w:r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      ) years</w:t>
      </w:r>
    </w:p>
    <w:p w14:paraId="7F7958E2" w14:textId="6D53D8B3" w:rsidR="0078487E" w:rsidRDefault="0078487E" w:rsidP="0078487E">
      <w:pPr>
        <w:spacing w:after="200" w:line="360" w:lineRule="auto"/>
        <w:ind w:left="720"/>
        <w:contextualSpacing/>
        <w:rPr>
          <w:rFonts w:ascii="Times New Roman" w:eastAsia="맑은 고딕" w:hAnsi="Times New Roman" w:cs="Times New Roman"/>
          <w:sz w:val="24"/>
          <w:szCs w:val="24"/>
          <w:lang w:eastAsia="ko-KR"/>
        </w:rPr>
      </w:pPr>
    </w:p>
    <w:p w14:paraId="44AD3BF2" w14:textId="77777777" w:rsidR="0078487E" w:rsidRDefault="0078487E" w:rsidP="0078487E">
      <w:pPr>
        <w:spacing w:after="200" w:line="360" w:lineRule="auto"/>
        <w:ind w:left="720"/>
        <w:contextualSpacing/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</w:pPr>
    </w:p>
    <w:p w14:paraId="23C97F28" w14:textId="258BCD00" w:rsidR="00F06BEE" w:rsidRPr="00B82780" w:rsidRDefault="0074155B" w:rsidP="0078487E">
      <w:pPr>
        <w:spacing w:after="200" w:line="36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B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</w:rPr>
        <w:t xml:space="preserve">3. 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</w:rPr>
        <w:t>What is the highest degree or level of school you have completed?</w:t>
      </w:r>
    </w:p>
    <w:p w14:paraId="61889994" w14:textId="77777777" w:rsidR="00721D7B" w:rsidRPr="00B82780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 xml:space="preserve">Middle school </w:t>
      </w:r>
    </w:p>
    <w:p w14:paraId="52FF7A7A" w14:textId="77777777" w:rsidR="00721D7B" w:rsidRPr="00B82780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 xml:space="preserve">High school </w:t>
      </w:r>
    </w:p>
    <w:p w14:paraId="10D4D3F2" w14:textId="77777777" w:rsidR="00721D7B" w:rsidRPr="00B82780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 xml:space="preserve">Some college education </w:t>
      </w:r>
    </w:p>
    <w:p w14:paraId="06F5D68F" w14:textId="77777777" w:rsidR="00721D7B" w:rsidRPr="00B82780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 xml:space="preserve">Bachelor’s degree </w:t>
      </w:r>
    </w:p>
    <w:p w14:paraId="42015484" w14:textId="77777777" w:rsidR="00721D7B" w:rsidRPr="00B82780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 xml:space="preserve">Some graduate education  </w:t>
      </w:r>
    </w:p>
    <w:p w14:paraId="471BF26B" w14:textId="0A6CA6E9" w:rsidR="00D9495E" w:rsidRDefault="00D9495E" w:rsidP="0078487E">
      <w:pPr>
        <w:pStyle w:val="a6"/>
        <w:numPr>
          <w:ilvl w:val="0"/>
          <w:numId w:val="21"/>
        </w:numPr>
        <w:spacing w:after="200" w:line="360" w:lineRule="auto"/>
        <w:rPr>
          <w:rFonts w:eastAsia="맑은 고딕"/>
        </w:rPr>
      </w:pPr>
      <w:r w:rsidRPr="00B82780">
        <w:rPr>
          <w:rFonts w:eastAsia="맑은 고딕"/>
          <w:lang w:eastAsia="ko-KR"/>
        </w:rPr>
        <w:t>Master’s degree</w:t>
      </w:r>
      <w:r w:rsidR="0074155B">
        <w:rPr>
          <w:rFonts w:eastAsia="맑은 고딕"/>
          <w:lang w:eastAsia="ko-KR"/>
        </w:rPr>
        <w:t>, professional degree</w:t>
      </w:r>
      <w:r w:rsidRPr="00B82780">
        <w:rPr>
          <w:rFonts w:eastAsia="맑은 고딕"/>
          <w:lang w:eastAsia="ko-KR"/>
        </w:rPr>
        <w:t xml:space="preserve"> or higher</w:t>
      </w:r>
    </w:p>
    <w:p w14:paraId="054BFBDC" w14:textId="77777777" w:rsidR="0078487E" w:rsidRPr="00B82780" w:rsidRDefault="0078487E" w:rsidP="0078487E">
      <w:pPr>
        <w:pStyle w:val="a6"/>
        <w:spacing w:after="200" w:line="360" w:lineRule="auto"/>
        <w:ind w:left="800"/>
        <w:rPr>
          <w:rFonts w:eastAsia="맑은 고딕" w:hint="eastAsia"/>
        </w:rPr>
      </w:pPr>
    </w:p>
    <w:p w14:paraId="5C829E10" w14:textId="79142BD4" w:rsidR="00A020BB" w:rsidRPr="00B82780" w:rsidRDefault="0074155B" w:rsidP="0078487E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>B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4. </w:t>
      </w:r>
      <w:r w:rsidR="00447BE9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>What is your m</w:t>
      </w:r>
      <w:r w:rsidR="00A020BB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arital </w:t>
      </w:r>
      <w:r w:rsidR="00447BE9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>status?</w:t>
      </w:r>
    </w:p>
    <w:p w14:paraId="37FA28D9" w14:textId="77777777" w:rsidR="00721D7B" w:rsidRPr="00B82780" w:rsidRDefault="00447BE9" w:rsidP="0078487E">
      <w:pPr>
        <w:pStyle w:val="a6"/>
        <w:numPr>
          <w:ilvl w:val="0"/>
          <w:numId w:val="22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Married</w:t>
      </w:r>
    </w:p>
    <w:p w14:paraId="792C9973" w14:textId="77777777" w:rsidR="00721D7B" w:rsidRPr="00B82780" w:rsidRDefault="00447BE9" w:rsidP="0078487E">
      <w:pPr>
        <w:pStyle w:val="a6"/>
        <w:numPr>
          <w:ilvl w:val="0"/>
          <w:numId w:val="22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Single</w:t>
      </w:r>
    </w:p>
    <w:p w14:paraId="19FE61D9" w14:textId="77777777" w:rsidR="00721D7B" w:rsidRPr="00B82780" w:rsidRDefault="00447BE9" w:rsidP="0078487E">
      <w:pPr>
        <w:pStyle w:val="a6"/>
        <w:numPr>
          <w:ilvl w:val="0"/>
          <w:numId w:val="22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Divorced</w:t>
      </w:r>
    </w:p>
    <w:p w14:paraId="2F6114C8" w14:textId="4F09D7C6" w:rsidR="00447BE9" w:rsidRDefault="00447BE9" w:rsidP="0078487E">
      <w:pPr>
        <w:pStyle w:val="a6"/>
        <w:numPr>
          <w:ilvl w:val="0"/>
          <w:numId w:val="22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Bereaved</w:t>
      </w:r>
    </w:p>
    <w:p w14:paraId="47A7B141" w14:textId="77777777" w:rsidR="0078487E" w:rsidRPr="00B82780" w:rsidRDefault="0078487E" w:rsidP="0078487E">
      <w:pPr>
        <w:pStyle w:val="a6"/>
        <w:spacing w:after="200" w:line="360" w:lineRule="auto"/>
        <w:ind w:left="800"/>
        <w:rPr>
          <w:rFonts w:eastAsia="맑은 고딕" w:hint="eastAsia"/>
          <w:lang w:eastAsia="ko-KR"/>
        </w:rPr>
      </w:pPr>
    </w:p>
    <w:p w14:paraId="7439A73E" w14:textId="28FD8C29" w:rsidR="00447BE9" w:rsidRPr="00B82780" w:rsidRDefault="0074155B" w:rsidP="0078487E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>B</w:t>
      </w:r>
      <w:r w:rsidR="00447BE9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5. </w:t>
      </w:r>
      <w:r w:rsidR="00447BE9" w:rsidRPr="00B82780">
        <w:rPr>
          <w:rFonts w:ascii="Times New Roman" w:eastAsia="맑은 고딕" w:hAnsi="Times New Roman" w:cs="Times New Roman"/>
          <w:sz w:val="24"/>
          <w:szCs w:val="24"/>
          <w:lang w:eastAsia="ko-KR"/>
        </w:rPr>
        <w:t>Which of these describes your monthly household income last year?</w:t>
      </w:r>
    </w:p>
    <w:p w14:paraId="23779047" w14:textId="0C29B563" w:rsidR="00721D7B" w:rsidRPr="00B82780" w:rsidRDefault="0074155B" w:rsidP="0078487E">
      <w:pPr>
        <w:pStyle w:val="a6"/>
        <w:numPr>
          <w:ilvl w:val="0"/>
          <w:numId w:val="23"/>
        </w:numPr>
        <w:spacing w:after="200" w:line="360" w:lineRule="auto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Less than</w:t>
      </w:r>
      <w:r w:rsidR="00447BE9" w:rsidRPr="00B82780">
        <w:rPr>
          <w:rFonts w:eastAsia="맑은 고딕"/>
          <w:lang w:eastAsia="ko-KR"/>
        </w:rPr>
        <w:t xml:space="preserve"> </w:t>
      </w:r>
      <w:r>
        <w:rPr>
          <w:rFonts w:eastAsia="맑은 고딕"/>
          <w:lang w:eastAsia="ko-KR"/>
        </w:rPr>
        <w:t>2</w:t>
      </w:r>
      <w:r w:rsidR="00447BE9" w:rsidRPr="00B82780">
        <w:rPr>
          <w:rFonts w:eastAsia="맑은 고딕"/>
          <w:lang w:eastAsia="ko-KR"/>
        </w:rPr>
        <w:t>00 million KRW</w:t>
      </w:r>
      <w:r w:rsidR="00447BE9" w:rsidRPr="00B82780">
        <w:rPr>
          <w:rFonts w:eastAsia="맑은 고딕"/>
          <w:lang w:eastAsia="ko-KR"/>
        </w:rPr>
        <w:t xml:space="preserve"> </w:t>
      </w:r>
    </w:p>
    <w:p w14:paraId="2A7CDE32" w14:textId="16EE1F17" w:rsidR="00721D7B" w:rsidRPr="00B82780" w:rsidRDefault="00447BE9" w:rsidP="0078487E">
      <w:pPr>
        <w:pStyle w:val="a6"/>
        <w:numPr>
          <w:ilvl w:val="0"/>
          <w:numId w:val="23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200 million to 399 million</w:t>
      </w:r>
      <w:r w:rsidRPr="00B82780">
        <w:rPr>
          <w:rFonts w:eastAsia="맑은 고딕"/>
          <w:lang w:eastAsia="ko-KR"/>
        </w:rPr>
        <w:t xml:space="preserve"> </w:t>
      </w:r>
      <w:r w:rsidR="0074155B" w:rsidRPr="0074155B">
        <w:rPr>
          <w:rFonts w:eastAsia="맑은 고딕"/>
          <w:lang w:eastAsia="ko-KR"/>
        </w:rPr>
        <w:t>KRW</w:t>
      </w:r>
    </w:p>
    <w:p w14:paraId="409157B6" w14:textId="3D5F00D9" w:rsidR="00721D7B" w:rsidRPr="00B82780" w:rsidRDefault="00447BE9" w:rsidP="0078487E">
      <w:pPr>
        <w:pStyle w:val="a6"/>
        <w:numPr>
          <w:ilvl w:val="0"/>
          <w:numId w:val="23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400 million to 599 million</w:t>
      </w:r>
      <w:r w:rsidRPr="00B82780">
        <w:rPr>
          <w:rFonts w:eastAsia="맑은 고딕"/>
          <w:lang w:eastAsia="ko-KR"/>
        </w:rPr>
        <w:t xml:space="preserve"> </w:t>
      </w:r>
      <w:r w:rsidR="0074155B" w:rsidRPr="0074155B">
        <w:rPr>
          <w:rFonts w:eastAsia="맑은 고딕"/>
          <w:lang w:eastAsia="ko-KR"/>
        </w:rPr>
        <w:t>KRW</w:t>
      </w:r>
    </w:p>
    <w:p w14:paraId="3513248D" w14:textId="0747DACA" w:rsidR="0074155B" w:rsidRDefault="00447BE9" w:rsidP="0078487E">
      <w:pPr>
        <w:pStyle w:val="a6"/>
        <w:numPr>
          <w:ilvl w:val="0"/>
          <w:numId w:val="23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600 million KRW or above</w:t>
      </w:r>
    </w:p>
    <w:p w14:paraId="6AA1387E" w14:textId="77777777" w:rsidR="0078487E" w:rsidRPr="00C10BD5" w:rsidRDefault="0078487E" w:rsidP="0078487E">
      <w:pPr>
        <w:pStyle w:val="a6"/>
        <w:spacing w:after="200" w:line="360" w:lineRule="auto"/>
        <w:ind w:left="800"/>
        <w:rPr>
          <w:rFonts w:eastAsia="맑은 고딕" w:hint="eastAsia"/>
          <w:lang w:eastAsia="ko-KR"/>
        </w:rPr>
      </w:pPr>
    </w:p>
    <w:p w14:paraId="0B06A8E4" w14:textId="4B6FC03A" w:rsidR="0074155B" w:rsidRDefault="0074155B" w:rsidP="0078487E">
      <w:pPr>
        <w:spacing w:after="200" w:line="360" w:lineRule="auto"/>
        <w:rPr>
          <w:rFonts w:ascii="Times New Roman" w:eastAsia="맑은 고딕" w:hAnsi="Times New Roman" w:cs="Times New Roman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>B6. Do you have any</w:t>
      </w:r>
      <w:r w:rsidRPr="0074155B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 children younger than elementary school at home</w:t>
      </w:r>
      <w:r>
        <w:rPr>
          <w:rFonts w:ascii="Times New Roman" w:eastAsia="맑은 고딕" w:hAnsi="Times New Roman" w:cs="Times New Roman"/>
          <w:sz w:val="24"/>
          <w:szCs w:val="24"/>
          <w:lang w:eastAsia="ko-KR"/>
        </w:rPr>
        <w:t>?</w:t>
      </w:r>
    </w:p>
    <w:p w14:paraId="7D63BCE1" w14:textId="515F637B" w:rsidR="0074155B" w:rsidRDefault="0074155B" w:rsidP="0078487E">
      <w:pPr>
        <w:pStyle w:val="a6"/>
        <w:numPr>
          <w:ilvl w:val="0"/>
          <w:numId w:val="26"/>
        </w:numPr>
        <w:spacing w:after="200" w:line="360" w:lineRule="auto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Yes</w:t>
      </w:r>
    </w:p>
    <w:p w14:paraId="5535D8F5" w14:textId="4601340E" w:rsidR="0074155B" w:rsidRDefault="0074155B" w:rsidP="0078487E">
      <w:pPr>
        <w:pStyle w:val="a6"/>
        <w:numPr>
          <w:ilvl w:val="0"/>
          <w:numId w:val="26"/>
        </w:numPr>
        <w:spacing w:after="200" w:line="360" w:lineRule="auto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N</w:t>
      </w:r>
      <w:r>
        <w:rPr>
          <w:rFonts w:eastAsia="맑은 고딕"/>
          <w:lang w:eastAsia="ko-KR"/>
        </w:rPr>
        <w:t>o</w:t>
      </w:r>
    </w:p>
    <w:p w14:paraId="3736E7B6" w14:textId="77777777" w:rsidR="0078487E" w:rsidRPr="00C10BD5" w:rsidRDefault="0078487E" w:rsidP="0078487E">
      <w:pPr>
        <w:pStyle w:val="a6"/>
        <w:spacing w:after="200" w:line="360" w:lineRule="auto"/>
        <w:ind w:left="800"/>
        <w:rPr>
          <w:rFonts w:eastAsia="맑은 고딕" w:hint="eastAsia"/>
          <w:lang w:eastAsia="ko-KR"/>
        </w:rPr>
      </w:pPr>
    </w:p>
    <w:p w14:paraId="1BB71D52" w14:textId="158E5758" w:rsidR="00721D7B" w:rsidRDefault="0074155B" w:rsidP="0078487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t>B</w:t>
      </w:r>
      <w:r w:rsidR="00447BE9" w:rsidRPr="00B82780">
        <w:rPr>
          <w:rFonts w:ascii="Times New Roman" w:hAnsi="Times New Roman" w:cs="Times New Roman"/>
          <w:sz w:val="24"/>
          <w:szCs w:val="24"/>
          <w:lang w:eastAsia="ko-KR"/>
        </w:rPr>
        <w:t>6</w:t>
      </w:r>
      <w:r w:rsidR="00447BE9" w:rsidRPr="00B82780">
        <w:rPr>
          <w:rFonts w:ascii="Times New Roman" w:hAnsi="Times New Roman" w:cs="Times New Roman"/>
          <w:sz w:val="24"/>
          <w:szCs w:val="24"/>
          <w:lang w:eastAsia="ko-KR"/>
        </w:rPr>
        <w:t xml:space="preserve">. Which of these describes your </w:t>
      </w:r>
      <w:r w:rsidR="00447BE9" w:rsidRPr="00B82780">
        <w:rPr>
          <w:rFonts w:ascii="Times New Roman" w:hAnsi="Times New Roman" w:cs="Times New Roman"/>
          <w:sz w:val="24"/>
          <w:szCs w:val="24"/>
          <w:lang w:eastAsia="ko-KR"/>
        </w:rPr>
        <w:t>current residence</w:t>
      </w:r>
      <w:r w:rsidR="00447BE9" w:rsidRPr="00B82780">
        <w:rPr>
          <w:rFonts w:ascii="Times New Roman" w:hAnsi="Times New Roman" w:cs="Times New Roman"/>
          <w:sz w:val="24"/>
          <w:szCs w:val="24"/>
          <w:lang w:eastAsia="ko-KR"/>
        </w:rPr>
        <w:t>?</w:t>
      </w:r>
    </w:p>
    <w:p w14:paraId="2BB8D5CF" w14:textId="77777777" w:rsidR="00721D7B" w:rsidRPr="00B82780" w:rsidRDefault="00447BE9" w:rsidP="0078487E">
      <w:pPr>
        <w:pStyle w:val="a6"/>
        <w:numPr>
          <w:ilvl w:val="0"/>
          <w:numId w:val="24"/>
        </w:numPr>
        <w:spacing w:after="200" w:line="360" w:lineRule="auto"/>
        <w:rPr>
          <w:rFonts w:eastAsia="맑은 고딕"/>
          <w:lang w:eastAsia="ko-KR"/>
        </w:rPr>
      </w:pPr>
      <w:r w:rsidRPr="00B82780">
        <w:rPr>
          <w:rFonts w:eastAsia="맑은 고딕"/>
          <w:lang w:eastAsia="ko-KR"/>
        </w:rPr>
        <w:t>Urban</w:t>
      </w:r>
    </w:p>
    <w:p w14:paraId="179BA0E3" w14:textId="2C05ECDC" w:rsidR="00447BE9" w:rsidRPr="0078487E" w:rsidRDefault="00447BE9" w:rsidP="0078487E">
      <w:pPr>
        <w:pStyle w:val="a6"/>
        <w:numPr>
          <w:ilvl w:val="0"/>
          <w:numId w:val="24"/>
        </w:numPr>
        <w:spacing w:after="200" w:line="360" w:lineRule="auto"/>
        <w:rPr>
          <w:rFonts w:eastAsia="맑은 고딕" w:hint="eastAsia"/>
          <w:lang w:eastAsia="ko-KR"/>
        </w:rPr>
      </w:pPr>
      <w:r w:rsidRPr="00B82780">
        <w:rPr>
          <w:rFonts w:eastAsia="맑은 고딕"/>
          <w:lang w:eastAsia="ko-KR"/>
        </w:rPr>
        <w:t>Rural</w:t>
      </w:r>
    </w:p>
    <w:sectPr w:rsidR="00447BE9" w:rsidRPr="0078487E" w:rsidSect="001C0FC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7FA31" w14:textId="77777777" w:rsidR="00402FA1" w:rsidRDefault="00402FA1" w:rsidP="002F3D2A">
      <w:pPr>
        <w:spacing w:after="0" w:line="240" w:lineRule="auto"/>
      </w:pPr>
      <w:r>
        <w:separator/>
      </w:r>
    </w:p>
  </w:endnote>
  <w:endnote w:type="continuationSeparator" w:id="0">
    <w:p w14:paraId="3FEBC5C4" w14:textId="77777777" w:rsidR="00402FA1" w:rsidRDefault="00402FA1" w:rsidP="002F3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8E25DF" w14:textId="77777777" w:rsidR="0082534B" w:rsidRDefault="0082534B" w:rsidP="005339F6">
    <w:pPr>
      <w:pStyle w:val="a5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44FE2CE" w14:textId="77777777" w:rsidR="0082534B" w:rsidRDefault="0082534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9578479"/>
      <w:docPartObj>
        <w:docPartGallery w:val="Page Numbers (Bottom of Page)"/>
        <w:docPartUnique/>
      </w:docPartObj>
    </w:sdtPr>
    <w:sdtContent>
      <w:p w14:paraId="7AC160F0" w14:textId="0604ABED" w:rsidR="00D9495E" w:rsidRDefault="00D9495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25A15C48" w14:textId="77777777" w:rsidR="0082534B" w:rsidRPr="00984E0A" w:rsidRDefault="0082534B">
    <w:pPr>
      <w:pStyle w:val="a5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1DE9D" w14:textId="77777777" w:rsidR="00402FA1" w:rsidRDefault="00402FA1" w:rsidP="002F3D2A">
      <w:pPr>
        <w:spacing w:after="0" w:line="240" w:lineRule="auto"/>
      </w:pPr>
      <w:r>
        <w:separator/>
      </w:r>
    </w:p>
  </w:footnote>
  <w:footnote w:type="continuationSeparator" w:id="0">
    <w:p w14:paraId="7BB19C9D" w14:textId="77777777" w:rsidR="00402FA1" w:rsidRDefault="00402FA1" w:rsidP="002F3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A3D5B"/>
    <w:multiLevelType w:val="hybridMultilevel"/>
    <w:tmpl w:val="A4A24A5A"/>
    <w:lvl w:ilvl="0" w:tplc="3BE2C87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BC13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CB2BFC"/>
    <w:multiLevelType w:val="hybridMultilevel"/>
    <w:tmpl w:val="07745DAC"/>
    <w:lvl w:ilvl="0" w:tplc="AD704E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3" w15:restartNumberingAfterBreak="0">
    <w:nsid w:val="0DF35F4C"/>
    <w:multiLevelType w:val="hybridMultilevel"/>
    <w:tmpl w:val="5CAA5B5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0D0380D"/>
    <w:multiLevelType w:val="hybridMultilevel"/>
    <w:tmpl w:val="2774E1F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139746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2807BC8"/>
    <w:multiLevelType w:val="hybridMultilevel"/>
    <w:tmpl w:val="F9E0AAFC"/>
    <w:lvl w:ilvl="0" w:tplc="49C462C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B14745A"/>
    <w:multiLevelType w:val="hybridMultilevel"/>
    <w:tmpl w:val="CBB69D8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5AF6186"/>
    <w:multiLevelType w:val="hybridMultilevel"/>
    <w:tmpl w:val="FE362356"/>
    <w:lvl w:ilvl="0" w:tplc="9FFACB6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FC49EC"/>
    <w:multiLevelType w:val="hybridMultilevel"/>
    <w:tmpl w:val="29C4BAB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363F94"/>
    <w:multiLevelType w:val="hybridMultilevel"/>
    <w:tmpl w:val="C206F53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AFD3694"/>
    <w:multiLevelType w:val="hybridMultilevel"/>
    <w:tmpl w:val="5CF6D5E8"/>
    <w:lvl w:ilvl="0" w:tplc="854C4C8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9454BA"/>
    <w:multiLevelType w:val="hybridMultilevel"/>
    <w:tmpl w:val="9DF4367E"/>
    <w:lvl w:ilvl="0" w:tplc="D5A6D0C4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8F2581"/>
    <w:multiLevelType w:val="hybridMultilevel"/>
    <w:tmpl w:val="75DC0DCE"/>
    <w:lvl w:ilvl="0" w:tplc="3966765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A8227FC"/>
    <w:multiLevelType w:val="hybridMultilevel"/>
    <w:tmpl w:val="22069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491A11"/>
    <w:multiLevelType w:val="hybridMultilevel"/>
    <w:tmpl w:val="4CDAA27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EB20DC3"/>
    <w:multiLevelType w:val="hybridMultilevel"/>
    <w:tmpl w:val="07745DAC"/>
    <w:lvl w:ilvl="0" w:tplc="AD704E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7" w15:restartNumberingAfterBreak="0">
    <w:nsid w:val="63CA07D2"/>
    <w:multiLevelType w:val="hybridMultilevel"/>
    <w:tmpl w:val="07745DAC"/>
    <w:lvl w:ilvl="0" w:tplc="AD704E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8" w15:restartNumberingAfterBreak="0">
    <w:nsid w:val="648B62E0"/>
    <w:multiLevelType w:val="hybridMultilevel"/>
    <w:tmpl w:val="CA026B6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D081452"/>
    <w:multiLevelType w:val="hybridMultilevel"/>
    <w:tmpl w:val="8CB47B34"/>
    <w:lvl w:ilvl="0" w:tplc="F6BA07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F415C94"/>
    <w:multiLevelType w:val="hybridMultilevel"/>
    <w:tmpl w:val="E3306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8A3C8B"/>
    <w:multiLevelType w:val="hybridMultilevel"/>
    <w:tmpl w:val="8B4EB5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514381"/>
    <w:multiLevelType w:val="hybridMultilevel"/>
    <w:tmpl w:val="29C4BAB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7647D5D"/>
    <w:multiLevelType w:val="hybridMultilevel"/>
    <w:tmpl w:val="4A483BD6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20"/>
  </w:num>
  <w:num w:numId="4">
    <w:abstractNumId w:val="19"/>
  </w:num>
  <w:num w:numId="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</w:num>
  <w:num w:numId="14">
    <w:abstractNumId w:val="0"/>
  </w:num>
  <w:num w:numId="15">
    <w:abstractNumId w:val="7"/>
  </w:num>
  <w:num w:numId="16">
    <w:abstractNumId w:val="17"/>
  </w:num>
  <w:num w:numId="17">
    <w:abstractNumId w:val="16"/>
  </w:num>
  <w:num w:numId="18">
    <w:abstractNumId w:val="2"/>
  </w:num>
  <w:num w:numId="19">
    <w:abstractNumId w:val="23"/>
  </w:num>
  <w:num w:numId="20">
    <w:abstractNumId w:val="15"/>
  </w:num>
  <w:num w:numId="21">
    <w:abstractNumId w:val="18"/>
  </w:num>
  <w:num w:numId="22">
    <w:abstractNumId w:val="4"/>
  </w:num>
  <w:num w:numId="23">
    <w:abstractNumId w:val="9"/>
  </w:num>
  <w:num w:numId="24">
    <w:abstractNumId w:val="10"/>
  </w:num>
  <w:num w:numId="25">
    <w:abstractNumId w:val="3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72F"/>
    <w:rsid w:val="000052E7"/>
    <w:rsid w:val="00005553"/>
    <w:rsid w:val="00054826"/>
    <w:rsid w:val="000847B1"/>
    <w:rsid w:val="000873BF"/>
    <w:rsid w:val="00094793"/>
    <w:rsid w:val="00094E6A"/>
    <w:rsid w:val="0009625C"/>
    <w:rsid w:val="0009678B"/>
    <w:rsid w:val="000A1F4C"/>
    <w:rsid w:val="000A7FE4"/>
    <w:rsid w:val="000C345C"/>
    <w:rsid w:val="000C7FB8"/>
    <w:rsid w:val="000D737A"/>
    <w:rsid w:val="000F5E63"/>
    <w:rsid w:val="001071A8"/>
    <w:rsid w:val="00114DA9"/>
    <w:rsid w:val="00117BBD"/>
    <w:rsid w:val="0012144F"/>
    <w:rsid w:val="00131FB7"/>
    <w:rsid w:val="001535EF"/>
    <w:rsid w:val="00153AF9"/>
    <w:rsid w:val="001629A1"/>
    <w:rsid w:val="0017314A"/>
    <w:rsid w:val="0018085E"/>
    <w:rsid w:val="001859CF"/>
    <w:rsid w:val="00192B19"/>
    <w:rsid w:val="00196E1E"/>
    <w:rsid w:val="001C0FC7"/>
    <w:rsid w:val="001C2077"/>
    <w:rsid w:val="001C5BC7"/>
    <w:rsid w:val="001D754B"/>
    <w:rsid w:val="001E6468"/>
    <w:rsid w:val="00203349"/>
    <w:rsid w:val="00204CB5"/>
    <w:rsid w:val="00205CB5"/>
    <w:rsid w:val="002114BC"/>
    <w:rsid w:val="00227BC7"/>
    <w:rsid w:val="00243C3E"/>
    <w:rsid w:val="002455D2"/>
    <w:rsid w:val="00252539"/>
    <w:rsid w:val="0025345D"/>
    <w:rsid w:val="0025385F"/>
    <w:rsid w:val="0025478A"/>
    <w:rsid w:val="0026028E"/>
    <w:rsid w:val="00277322"/>
    <w:rsid w:val="002A2E1E"/>
    <w:rsid w:val="002B78F9"/>
    <w:rsid w:val="002E1DC7"/>
    <w:rsid w:val="002E318F"/>
    <w:rsid w:val="002F3D2A"/>
    <w:rsid w:val="0030198B"/>
    <w:rsid w:val="003162AE"/>
    <w:rsid w:val="00334C01"/>
    <w:rsid w:val="003354C4"/>
    <w:rsid w:val="00367F11"/>
    <w:rsid w:val="00375474"/>
    <w:rsid w:val="00384EC2"/>
    <w:rsid w:val="003B499B"/>
    <w:rsid w:val="003E4E88"/>
    <w:rsid w:val="003E6F33"/>
    <w:rsid w:val="003F4BCE"/>
    <w:rsid w:val="003F5698"/>
    <w:rsid w:val="00402FA1"/>
    <w:rsid w:val="0041612D"/>
    <w:rsid w:val="00420F31"/>
    <w:rsid w:val="00427C92"/>
    <w:rsid w:val="004462D4"/>
    <w:rsid w:val="00447BE9"/>
    <w:rsid w:val="00447DF3"/>
    <w:rsid w:val="004713AF"/>
    <w:rsid w:val="00496B7F"/>
    <w:rsid w:val="004C44A6"/>
    <w:rsid w:val="004C5692"/>
    <w:rsid w:val="004F1154"/>
    <w:rsid w:val="0051299F"/>
    <w:rsid w:val="0051485B"/>
    <w:rsid w:val="005164D8"/>
    <w:rsid w:val="00521959"/>
    <w:rsid w:val="005339F6"/>
    <w:rsid w:val="0053684C"/>
    <w:rsid w:val="00546813"/>
    <w:rsid w:val="005606BC"/>
    <w:rsid w:val="005618E3"/>
    <w:rsid w:val="00566D13"/>
    <w:rsid w:val="005A36CE"/>
    <w:rsid w:val="005A4D7D"/>
    <w:rsid w:val="005A599F"/>
    <w:rsid w:val="005B3EA2"/>
    <w:rsid w:val="005C077D"/>
    <w:rsid w:val="005C3359"/>
    <w:rsid w:val="005D142E"/>
    <w:rsid w:val="005E2E57"/>
    <w:rsid w:val="005F346D"/>
    <w:rsid w:val="005F3A97"/>
    <w:rsid w:val="005F5493"/>
    <w:rsid w:val="00612EB0"/>
    <w:rsid w:val="00616076"/>
    <w:rsid w:val="00633722"/>
    <w:rsid w:val="00643CA5"/>
    <w:rsid w:val="0068672F"/>
    <w:rsid w:val="00694B6E"/>
    <w:rsid w:val="0069695E"/>
    <w:rsid w:val="006B6D52"/>
    <w:rsid w:val="006B7677"/>
    <w:rsid w:val="006B777B"/>
    <w:rsid w:val="006C4F99"/>
    <w:rsid w:val="006E2EF7"/>
    <w:rsid w:val="006E49B3"/>
    <w:rsid w:val="00701ACB"/>
    <w:rsid w:val="00707B3B"/>
    <w:rsid w:val="00712530"/>
    <w:rsid w:val="00712D54"/>
    <w:rsid w:val="00721D7B"/>
    <w:rsid w:val="0074155B"/>
    <w:rsid w:val="00742FAF"/>
    <w:rsid w:val="00750711"/>
    <w:rsid w:val="0075094F"/>
    <w:rsid w:val="0075151C"/>
    <w:rsid w:val="0076159C"/>
    <w:rsid w:val="00765DD9"/>
    <w:rsid w:val="00771093"/>
    <w:rsid w:val="00773377"/>
    <w:rsid w:val="0078487E"/>
    <w:rsid w:val="00790BC6"/>
    <w:rsid w:val="007C48B1"/>
    <w:rsid w:val="007C4CD6"/>
    <w:rsid w:val="007C7E7E"/>
    <w:rsid w:val="007D00A3"/>
    <w:rsid w:val="007D16C1"/>
    <w:rsid w:val="007E35AD"/>
    <w:rsid w:val="007E4AD0"/>
    <w:rsid w:val="0081501B"/>
    <w:rsid w:val="0082534B"/>
    <w:rsid w:val="00832E20"/>
    <w:rsid w:val="00844372"/>
    <w:rsid w:val="00845B86"/>
    <w:rsid w:val="008520AA"/>
    <w:rsid w:val="0085493C"/>
    <w:rsid w:val="00861F80"/>
    <w:rsid w:val="008A71EE"/>
    <w:rsid w:val="008C4DC7"/>
    <w:rsid w:val="008D5566"/>
    <w:rsid w:val="008E1EBA"/>
    <w:rsid w:val="008E46C3"/>
    <w:rsid w:val="008E7676"/>
    <w:rsid w:val="008F165C"/>
    <w:rsid w:val="00903DFF"/>
    <w:rsid w:val="00914558"/>
    <w:rsid w:val="00916C55"/>
    <w:rsid w:val="00917217"/>
    <w:rsid w:val="009306B0"/>
    <w:rsid w:val="00933194"/>
    <w:rsid w:val="009372CD"/>
    <w:rsid w:val="009513C5"/>
    <w:rsid w:val="009606B5"/>
    <w:rsid w:val="009735CE"/>
    <w:rsid w:val="00984E0A"/>
    <w:rsid w:val="0099338A"/>
    <w:rsid w:val="00996140"/>
    <w:rsid w:val="009A23DB"/>
    <w:rsid w:val="009B5A2D"/>
    <w:rsid w:val="009B7FD1"/>
    <w:rsid w:val="009C2E64"/>
    <w:rsid w:val="009C38E5"/>
    <w:rsid w:val="009D29A1"/>
    <w:rsid w:val="009D3B75"/>
    <w:rsid w:val="009E3801"/>
    <w:rsid w:val="009E7C40"/>
    <w:rsid w:val="009F15D7"/>
    <w:rsid w:val="00A020BB"/>
    <w:rsid w:val="00A032A7"/>
    <w:rsid w:val="00A14770"/>
    <w:rsid w:val="00A236BD"/>
    <w:rsid w:val="00A31DA5"/>
    <w:rsid w:val="00A7678E"/>
    <w:rsid w:val="00A80B8D"/>
    <w:rsid w:val="00AB0E5A"/>
    <w:rsid w:val="00AB2335"/>
    <w:rsid w:val="00AB66DB"/>
    <w:rsid w:val="00AC4D38"/>
    <w:rsid w:val="00AC7E77"/>
    <w:rsid w:val="00B05A9D"/>
    <w:rsid w:val="00B071E5"/>
    <w:rsid w:val="00B127E1"/>
    <w:rsid w:val="00B162D6"/>
    <w:rsid w:val="00B17349"/>
    <w:rsid w:val="00B53A24"/>
    <w:rsid w:val="00B60F03"/>
    <w:rsid w:val="00B77E4F"/>
    <w:rsid w:val="00B82780"/>
    <w:rsid w:val="00B9057E"/>
    <w:rsid w:val="00B92F1F"/>
    <w:rsid w:val="00BA4F5C"/>
    <w:rsid w:val="00BB4044"/>
    <w:rsid w:val="00BC21D2"/>
    <w:rsid w:val="00BC2AB1"/>
    <w:rsid w:val="00BC3CBA"/>
    <w:rsid w:val="00C01656"/>
    <w:rsid w:val="00C10BD5"/>
    <w:rsid w:val="00C24CD1"/>
    <w:rsid w:val="00C37A52"/>
    <w:rsid w:val="00C431D4"/>
    <w:rsid w:val="00C51551"/>
    <w:rsid w:val="00C53608"/>
    <w:rsid w:val="00C60AF0"/>
    <w:rsid w:val="00C6403F"/>
    <w:rsid w:val="00C728A1"/>
    <w:rsid w:val="00C8220F"/>
    <w:rsid w:val="00C92FDE"/>
    <w:rsid w:val="00CA03A3"/>
    <w:rsid w:val="00CA2BA3"/>
    <w:rsid w:val="00CC54DA"/>
    <w:rsid w:val="00CC5BC0"/>
    <w:rsid w:val="00CC75D4"/>
    <w:rsid w:val="00CE14B6"/>
    <w:rsid w:val="00D077FD"/>
    <w:rsid w:val="00D14498"/>
    <w:rsid w:val="00D14FB0"/>
    <w:rsid w:val="00D24B8A"/>
    <w:rsid w:val="00D25AD2"/>
    <w:rsid w:val="00D41208"/>
    <w:rsid w:val="00D5223C"/>
    <w:rsid w:val="00D759E3"/>
    <w:rsid w:val="00D76316"/>
    <w:rsid w:val="00D826D0"/>
    <w:rsid w:val="00D9136D"/>
    <w:rsid w:val="00D9495E"/>
    <w:rsid w:val="00DB0707"/>
    <w:rsid w:val="00DD7791"/>
    <w:rsid w:val="00DE4021"/>
    <w:rsid w:val="00DF37C1"/>
    <w:rsid w:val="00DF4382"/>
    <w:rsid w:val="00DF617D"/>
    <w:rsid w:val="00E2589E"/>
    <w:rsid w:val="00E26B3E"/>
    <w:rsid w:val="00E34CEB"/>
    <w:rsid w:val="00E53C3E"/>
    <w:rsid w:val="00E630BF"/>
    <w:rsid w:val="00E64C7F"/>
    <w:rsid w:val="00E64CED"/>
    <w:rsid w:val="00E65BAF"/>
    <w:rsid w:val="00E85E64"/>
    <w:rsid w:val="00E860B8"/>
    <w:rsid w:val="00EA30AE"/>
    <w:rsid w:val="00EB454C"/>
    <w:rsid w:val="00ED0244"/>
    <w:rsid w:val="00ED10D1"/>
    <w:rsid w:val="00EE2E37"/>
    <w:rsid w:val="00EE404A"/>
    <w:rsid w:val="00EE5A8A"/>
    <w:rsid w:val="00EF45F8"/>
    <w:rsid w:val="00EF6391"/>
    <w:rsid w:val="00EF6ABD"/>
    <w:rsid w:val="00F04129"/>
    <w:rsid w:val="00F06BEE"/>
    <w:rsid w:val="00F1617B"/>
    <w:rsid w:val="00F2045E"/>
    <w:rsid w:val="00F35F74"/>
    <w:rsid w:val="00F500DA"/>
    <w:rsid w:val="00F846F0"/>
    <w:rsid w:val="00F864C2"/>
    <w:rsid w:val="00F87AA9"/>
    <w:rsid w:val="00FA2426"/>
    <w:rsid w:val="00FA6EFD"/>
    <w:rsid w:val="00FB1ED5"/>
    <w:rsid w:val="00FB5DB5"/>
    <w:rsid w:val="00FB700F"/>
    <w:rsid w:val="00FC30D0"/>
    <w:rsid w:val="00FD42F3"/>
    <w:rsid w:val="00FD6237"/>
    <w:rsid w:val="00FF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7A4FDE"/>
  <w15:docId w15:val="{9A53FA9E-0832-4955-8FBA-5390AB99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0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612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612EB0"/>
    <w:rPr>
      <w:rFonts w:ascii="Courier New" w:eastAsia="Times New Roman" w:hAnsi="Courier New" w:cs="Courier New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F3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F3D2A"/>
  </w:style>
  <w:style w:type="paragraph" w:styleId="a5">
    <w:name w:val="footer"/>
    <w:basedOn w:val="a"/>
    <w:link w:val="Char0"/>
    <w:uiPriority w:val="99"/>
    <w:unhideWhenUsed/>
    <w:rsid w:val="002F3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F3D2A"/>
  </w:style>
  <w:style w:type="paragraph" w:styleId="a6">
    <w:name w:val="List Paragraph"/>
    <w:basedOn w:val="a"/>
    <w:uiPriority w:val="34"/>
    <w:qFormat/>
    <w:rsid w:val="0000555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a7">
    <w:name w:val="annotation text"/>
    <w:basedOn w:val="a"/>
    <w:link w:val="Char1"/>
    <w:uiPriority w:val="99"/>
    <w:unhideWhenUsed/>
    <w:rsid w:val="00005553"/>
    <w:pPr>
      <w:spacing w:line="240" w:lineRule="auto"/>
    </w:pPr>
    <w:rPr>
      <w:sz w:val="20"/>
      <w:szCs w:val="20"/>
      <w:lang w:val="en-AU"/>
    </w:rPr>
  </w:style>
  <w:style w:type="character" w:customStyle="1" w:styleId="Char1">
    <w:name w:val="메모 텍스트 Char"/>
    <w:basedOn w:val="a0"/>
    <w:link w:val="a7"/>
    <w:uiPriority w:val="99"/>
    <w:rsid w:val="00005553"/>
    <w:rPr>
      <w:sz w:val="20"/>
      <w:szCs w:val="20"/>
      <w:lang w:val="en-AU"/>
    </w:rPr>
  </w:style>
  <w:style w:type="character" w:styleId="a8">
    <w:name w:val="annotation reference"/>
    <w:basedOn w:val="a0"/>
    <w:uiPriority w:val="99"/>
    <w:semiHidden/>
    <w:unhideWhenUsed/>
    <w:rsid w:val="00005553"/>
    <w:rPr>
      <w:sz w:val="18"/>
      <w:szCs w:val="18"/>
    </w:r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005553"/>
    <w:rPr>
      <w:b/>
      <w:bCs/>
      <w:lang w:val="en-US"/>
    </w:rPr>
  </w:style>
  <w:style w:type="character" w:customStyle="1" w:styleId="Char2">
    <w:name w:val="메모 주제 Char"/>
    <w:basedOn w:val="Char1"/>
    <w:link w:val="a9"/>
    <w:uiPriority w:val="99"/>
    <w:semiHidden/>
    <w:rsid w:val="00005553"/>
    <w:rPr>
      <w:b/>
      <w:bCs/>
      <w:sz w:val="20"/>
      <w:szCs w:val="20"/>
      <w:lang w:val="en-AU"/>
    </w:rPr>
  </w:style>
  <w:style w:type="paragraph" w:styleId="aa">
    <w:name w:val="Balloon Text"/>
    <w:basedOn w:val="a"/>
    <w:link w:val="Char3"/>
    <w:uiPriority w:val="99"/>
    <w:semiHidden/>
    <w:unhideWhenUsed/>
    <w:rsid w:val="000055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05553"/>
    <w:rPr>
      <w:rFonts w:ascii="Lucida Grande" w:hAnsi="Lucida Grande" w:cs="Lucida Grande"/>
      <w:sz w:val="18"/>
      <w:szCs w:val="18"/>
    </w:rPr>
  </w:style>
  <w:style w:type="paragraph" w:styleId="ab">
    <w:name w:val="footnote text"/>
    <w:basedOn w:val="a"/>
    <w:link w:val="Char4"/>
    <w:uiPriority w:val="99"/>
    <w:unhideWhenUsed/>
    <w:rsid w:val="00FA6EF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har4">
    <w:name w:val="각주 텍스트 Char"/>
    <w:basedOn w:val="a0"/>
    <w:link w:val="ab"/>
    <w:uiPriority w:val="99"/>
    <w:rsid w:val="00FA6EFD"/>
    <w:rPr>
      <w:rFonts w:ascii="Times New Roman" w:eastAsiaTheme="minorEastAsia" w:hAnsi="Times New Roman" w:cs="Times New Roman"/>
      <w:sz w:val="24"/>
      <w:szCs w:val="24"/>
    </w:rPr>
  </w:style>
  <w:style w:type="character" w:styleId="ac">
    <w:name w:val="footnote reference"/>
    <w:basedOn w:val="a0"/>
    <w:uiPriority w:val="99"/>
    <w:unhideWhenUsed/>
    <w:rsid w:val="00FA6EFD"/>
    <w:rPr>
      <w:vertAlign w:val="superscript"/>
    </w:rPr>
  </w:style>
  <w:style w:type="paragraph" w:styleId="ad">
    <w:name w:val="Revision"/>
    <w:hidden/>
    <w:uiPriority w:val="99"/>
    <w:semiHidden/>
    <w:rsid w:val="00916C55"/>
    <w:pPr>
      <w:spacing w:after="0" w:line="240" w:lineRule="auto"/>
    </w:pPr>
  </w:style>
  <w:style w:type="character" w:styleId="ae">
    <w:name w:val="page number"/>
    <w:basedOn w:val="a0"/>
    <w:uiPriority w:val="99"/>
    <w:semiHidden/>
    <w:unhideWhenUsed/>
    <w:rsid w:val="00984E0A"/>
  </w:style>
  <w:style w:type="character" w:styleId="af">
    <w:name w:val="Hyperlink"/>
    <w:basedOn w:val="a0"/>
    <w:uiPriority w:val="99"/>
    <w:unhideWhenUsed/>
    <w:rsid w:val="00EA30AE"/>
    <w:rPr>
      <w:color w:val="0563C1" w:themeColor="hyperlink"/>
      <w:u w:val="single"/>
    </w:rPr>
  </w:style>
  <w:style w:type="table" w:styleId="af0">
    <w:name w:val="Grid Table Light"/>
    <w:basedOn w:val="a1"/>
    <w:uiPriority w:val="99"/>
    <w:rsid w:val="00F06B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7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 Tatar</dc:creator>
  <cp:keywords/>
  <dc:description/>
  <cp:lastModifiedBy>Minjung Lee</cp:lastModifiedBy>
  <cp:revision>6</cp:revision>
  <cp:lastPrinted>2017-05-19T13:26:00Z</cp:lastPrinted>
  <dcterms:created xsi:type="dcterms:W3CDTF">2021-01-18T08:57:00Z</dcterms:created>
  <dcterms:modified xsi:type="dcterms:W3CDTF">2021-01-19T03:59:00Z</dcterms:modified>
</cp:coreProperties>
</file>